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DAD" w:rsidRDefault="008C2DAD" w:rsidP="00682757">
      <w:pPr>
        <w:jc w:val="both"/>
        <w:rPr>
          <w:rFonts w:ascii="Times New Roman" w:hAnsi="Times New Roman" w:cs="Times New Roman"/>
          <w:lang w:val="en-US"/>
        </w:rPr>
      </w:pPr>
      <w:r w:rsidRPr="00103EA4">
        <w:rPr>
          <w:rFonts w:ascii="Times New Roman" w:hAnsi="Times New Roman" w:cs="Times New Roman"/>
          <w:lang w:val="en-US"/>
        </w:rPr>
        <w:t xml:space="preserve">Table </w:t>
      </w:r>
      <w:r w:rsidR="00A9239F" w:rsidRPr="00103EA4">
        <w:rPr>
          <w:rFonts w:ascii="Times New Roman" w:hAnsi="Times New Roman" w:cs="Times New Roman"/>
          <w:lang w:val="en-US"/>
        </w:rPr>
        <w:t>S</w:t>
      </w:r>
      <w:r w:rsidR="0017442A">
        <w:rPr>
          <w:rFonts w:ascii="Times New Roman" w:hAnsi="Times New Roman" w:cs="Times New Roman"/>
          <w:lang w:val="en-US"/>
        </w:rPr>
        <w:t>3</w:t>
      </w:r>
      <w:r w:rsidR="00A9239F" w:rsidRPr="00103EA4">
        <w:rPr>
          <w:rFonts w:ascii="Times New Roman" w:hAnsi="Times New Roman" w:cs="Times New Roman"/>
          <w:lang w:val="en-US"/>
        </w:rPr>
        <w:t xml:space="preserve"> </w:t>
      </w:r>
      <w:r w:rsidRPr="00103EA4">
        <w:rPr>
          <w:rFonts w:ascii="Times New Roman" w:hAnsi="Times New Roman" w:cs="Times New Roman"/>
          <w:lang w:val="en-US"/>
        </w:rPr>
        <w:t xml:space="preserve">Most differentially expressed </w:t>
      </w:r>
      <w:r w:rsidR="008576F9" w:rsidRPr="00103EA4">
        <w:rPr>
          <w:rFonts w:ascii="Times New Roman" w:hAnsi="Times New Roman" w:cs="Times New Roman"/>
          <w:lang w:val="en-US"/>
        </w:rPr>
        <w:t xml:space="preserve">TF </w:t>
      </w:r>
      <w:r w:rsidR="00536EB2">
        <w:rPr>
          <w:rFonts w:ascii="Times New Roman" w:hAnsi="Times New Roman" w:cs="Times New Roman"/>
          <w:lang w:val="en-US"/>
        </w:rPr>
        <w:t>families</w:t>
      </w:r>
      <w:r w:rsidR="008576F9" w:rsidRPr="00103EA4">
        <w:rPr>
          <w:rFonts w:ascii="Times New Roman" w:hAnsi="Times New Roman" w:cs="Times New Roman"/>
          <w:lang w:val="en-US"/>
        </w:rPr>
        <w:t xml:space="preserve"> </w:t>
      </w:r>
      <w:r w:rsidRPr="00103EA4">
        <w:rPr>
          <w:rFonts w:ascii="Times New Roman" w:hAnsi="Times New Roman" w:cs="Times New Roman"/>
          <w:lang w:val="en-US"/>
        </w:rPr>
        <w:t>in SA1306 compared to Parabinga</w:t>
      </w:r>
      <w:r w:rsidR="006C5E23">
        <w:rPr>
          <w:rFonts w:ascii="Times New Roman" w:hAnsi="Times New Roman" w:cs="Times New Roman"/>
          <w:lang w:val="en-US"/>
        </w:rPr>
        <w:t xml:space="preserve"> </w:t>
      </w:r>
      <w:r w:rsidR="006C5E23" w:rsidRPr="006C5E23">
        <w:rPr>
          <w:rFonts w:ascii="Times New Roman" w:hAnsi="Times New Roman" w:cs="Times New Roman"/>
          <w:lang w:val="en-US"/>
        </w:rPr>
        <w:t>(-</w:t>
      </w:r>
      <w:r w:rsidR="006C5E23">
        <w:rPr>
          <w:rFonts w:ascii="Times New Roman" w:hAnsi="Times New Roman" w:cs="Times New Roman"/>
          <w:lang w:val="en-US"/>
        </w:rPr>
        <w:t>0</w:t>
      </w:r>
      <w:r w:rsidR="006C5E23" w:rsidRPr="006C5E23">
        <w:rPr>
          <w:rFonts w:ascii="Times New Roman" w:hAnsi="Times New Roman" w:cs="Times New Roman"/>
          <w:lang w:val="en-US"/>
        </w:rPr>
        <w:t>.</w:t>
      </w:r>
      <w:r w:rsidR="006C5E23">
        <w:rPr>
          <w:rFonts w:ascii="Times New Roman" w:hAnsi="Times New Roman" w:cs="Times New Roman"/>
          <w:lang w:val="en-US"/>
        </w:rPr>
        <w:t>7</w:t>
      </w:r>
      <w:r w:rsidR="00683A3C">
        <w:rPr>
          <w:rFonts w:ascii="Times New Roman" w:hAnsi="Times New Roman" w:cs="Times New Roman"/>
          <w:lang w:val="en-US"/>
        </w:rPr>
        <w:t>˃</w:t>
      </w:r>
      <w:r w:rsidR="006C5E23" w:rsidRPr="006C5E23">
        <w:rPr>
          <w:rFonts w:ascii="Times New Roman" w:hAnsi="Times New Roman" w:cs="Times New Roman"/>
          <w:lang w:val="en-US"/>
        </w:rPr>
        <w:t>F</w:t>
      </w:r>
      <w:r w:rsidR="00683A3C">
        <w:rPr>
          <w:rFonts w:ascii="Times New Roman" w:hAnsi="Times New Roman" w:cs="Times New Roman"/>
          <w:lang w:val="en-US"/>
        </w:rPr>
        <w:t>˃</w:t>
      </w:r>
      <w:r w:rsidR="006C5E23">
        <w:rPr>
          <w:rFonts w:ascii="Times New Roman" w:hAnsi="Times New Roman" w:cs="Times New Roman"/>
          <w:lang w:val="en-US"/>
        </w:rPr>
        <w:t>0</w:t>
      </w:r>
      <w:r w:rsidR="006C5E23" w:rsidRPr="006C5E23">
        <w:rPr>
          <w:rFonts w:ascii="Times New Roman" w:hAnsi="Times New Roman" w:cs="Times New Roman"/>
          <w:lang w:val="en-US"/>
        </w:rPr>
        <w:t>.</w:t>
      </w:r>
      <w:r w:rsidR="006C5E23">
        <w:rPr>
          <w:rFonts w:ascii="Times New Roman" w:hAnsi="Times New Roman" w:cs="Times New Roman"/>
          <w:lang w:val="en-US"/>
        </w:rPr>
        <w:t>7</w:t>
      </w:r>
      <w:r w:rsidR="006C5E23" w:rsidRPr="006C5E23">
        <w:rPr>
          <w:rFonts w:ascii="Times New Roman" w:hAnsi="Times New Roman" w:cs="Times New Roman"/>
          <w:lang w:val="en-US"/>
        </w:rPr>
        <w:t>)</w:t>
      </w:r>
      <w:r w:rsidRPr="00103EA4">
        <w:rPr>
          <w:rFonts w:ascii="Times New Roman" w:hAnsi="Times New Roman" w:cs="Times New Roman"/>
          <w:lang w:val="en-US"/>
        </w:rPr>
        <w:t xml:space="preserve"> in response to </w:t>
      </w:r>
      <w:r w:rsidRPr="00103EA4">
        <w:rPr>
          <w:rFonts w:ascii="Times New Roman" w:hAnsi="Times New Roman" w:cs="Times New Roman"/>
          <w:i/>
          <w:lang w:val="en-US"/>
        </w:rPr>
        <w:t>Erysiphe pisi</w:t>
      </w:r>
      <w:r w:rsidRPr="00103EA4">
        <w:rPr>
          <w:rFonts w:ascii="Times New Roman" w:hAnsi="Times New Roman" w:cs="Times New Roman"/>
          <w:lang w:val="en-US"/>
        </w:rPr>
        <w:t xml:space="preserve"> infection.</w:t>
      </w:r>
    </w:p>
    <w:p w:rsidR="00115C6B" w:rsidRPr="00103EA4" w:rsidRDefault="00115C6B" w:rsidP="008C2DAD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0516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7"/>
        <w:gridCol w:w="993"/>
        <w:gridCol w:w="1275"/>
        <w:gridCol w:w="1276"/>
        <w:gridCol w:w="851"/>
        <w:gridCol w:w="709"/>
        <w:gridCol w:w="283"/>
        <w:gridCol w:w="709"/>
        <w:gridCol w:w="709"/>
        <w:gridCol w:w="284"/>
        <w:gridCol w:w="1005"/>
        <w:gridCol w:w="1005"/>
      </w:tblGrid>
      <w:tr w:rsidR="00586EC7" w:rsidRPr="00103EA4" w:rsidTr="00E73E16">
        <w:trPr>
          <w:cantSplit/>
          <w:trHeight w:val="426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C7" w:rsidRPr="00103EA4" w:rsidRDefault="00586EC7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F family; subfamily</w:t>
            </w:r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C7" w:rsidRPr="00103EA4" w:rsidRDefault="00586EC7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D</w:t>
            </w:r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C7" w:rsidRPr="00103EA4" w:rsidRDefault="00586EC7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proofErr w:type="spellStart"/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nterPro</w:t>
            </w:r>
            <w:proofErr w:type="spellEnd"/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No</w:t>
            </w:r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86EC7" w:rsidRPr="00103EA4" w:rsidRDefault="00586EC7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Domain Function</w:t>
            </w:r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555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86EC7" w:rsidRDefault="00586EC7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xpression pattern</w:t>
            </w:r>
          </w:p>
        </w:tc>
      </w:tr>
      <w:tr w:rsidR="006D396F" w:rsidRPr="00103EA4" w:rsidTr="00E73E16">
        <w:trPr>
          <w:cantSplit/>
          <w:trHeight w:val="426"/>
        </w:trPr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96F" w:rsidRDefault="006D396F" w:rsidP="00E0127C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96F" w:rsidRPr="00103EA4" w:rsidRDefault="006D396F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96F" w:rsidRPr="00103EA4" w:rsidRDefault="006D396F" w:rsidP="00E0127C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396F" w:rsidRPr="00103EA4" w:rsidRDefault="006D396F" w:rsidP="00E012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6F" w:rsidRPr="00FD4A15" w:rsidRDefault="006D396F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396F" w:rsidRPr="00FD4A15" w:rsidRDefault="006D396F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6F" w:rsidRDefault="006D396F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396F" w:rsidRPr="00FD4A15" w:rsidRDefault="006D396F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D396F" w:rsidRDefault="006D396F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A/PB</w:t>
            </w:r>
          </w:p>
        </w:tc>
      </w:tr>
      <w:tr w:rsidR="004D4D13" w:rsidRPr="00103EA4" w:rsidTr="00E73E16">
        <w:trPr>
          <w:cantSplit/>
          <w:trHeight w:val="426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Default="00E0127C" w:rsidP="00E0127C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E0127C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E0127C" w:rsidP="00E0127C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E0127C" w:rsidP="00E0127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7A2045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 </w:t>
            </w:r>
            <w:r w:rsidR="00E0127C"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124CC2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x</m:t>
                  </m:r>
                </m:e>
              </m:acc>
            </m:oMath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E0127C"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FD4A15" w:rsidRDefault="00E0127C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7A2045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m </w:t>
            </w:r>
            <w:r w:rsidR="00E0127C"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124CC2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x</m:t>
                  </m:r>
                </m:e>
              </m:acc>
            </m:oMath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E0127C"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FD4A15" w:rsidRDefault="00E0127C" w:rsidP="00E012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E0127C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F</w:t>
            </w:r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Pr="00103EA4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g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127C" w:rsidRPr="00103EA4" w:rsidRDefault="00124CC2" w:rsidP="00E012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bCs/>
                      <w:i/>
                      <w:color w:val="000000"/>
                      <w:lang w:val="en-US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color w:val="000000"/>
                      <w:lang w:val="en-US"/>
                    </w:rPr>
                    <m:t>x</m:t>
                  </m:r>
                </m:e>
              </m:acc>
            </m:oMath>
            <w:r w:rsidR="007A204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  <w:r w:rsidR="007A2045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  <w:lang w:val="en-US"/>
              </w:rPr>
              <w:t>h</w:t>
            </w:r>
          </w:p>
        </w:tc>
      </w:tr>
      <w:tr w:rsidR="004D4D13" w:rsidRPr="004D4D13" w:rsidTr="00E73E16">
        <w:trPr>
          <w:cantSplit/>
          <w:trHeight w:val="426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D5640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AP2/ERE</w:t>
            </w: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IPR00147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1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9E7C85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0,17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4D4D13" w:rsidRPr="00FD4A15" w:rsidRDefault="004D4D13" w:rsidP="004D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0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9E7C85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4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4D4D13" w:rsidRPr="00FD4A15" w:rsidRDefault="004D4D13" w:rsidP="00C56B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2,08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9E7C85" w:rsidRDefault="00DD0958" w:rsidP="00DD09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66</w:t>
            </w:r>
          </w:p>
        </w:tc>
      </w:tr>
      <w:tr w:rsidR="004D4D13" w:rsidRPr="004D4D13" w:rsidTr="00E73E16">
        <w:trPr>
          <w:cantSplit/>
          <w:trHeight w:val="426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303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86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:rsidR="004D4D13" w:rsidRPr="00FD4A15" w:rsidRDefault="004D4D13" w:rsidP="004D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83</w:t>
            </w:r>
          </w:p>
        </w:tc>
        <w:tc>
          <w:tcPr>
            <w:tcW w:w="709" w:type="dxa"/>
            <w:vMerge/>
            <w:tcBorders>
              <w:top w:val="nil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nil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0,97</w:t>
            </w:r>
          </w:p>
        </w:tc>
        <w:tc>
          <w:tcPr>
            <w:tcW w:w="1005" w:type="dxa"/>
            <w:vMerge/>
            <w:tcBorders>
              <w:top w:val="nil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426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473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1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FD4A15" w:rsidRDefault="004D4D13" w:rsidP="004D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22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0,93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426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9</w:t>
            </w:r>
            <w:bookmarkStart w:id="0" w:name="_GoBack"/>
            <w:bookmarkEnd w:id="0"/>
            <w:r w:rsidRPr="00103EA4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5,08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FD4A15" w:rsidRDefault="004D4D13" w:rsidP="004D4D1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56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6,64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AR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38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IPR003340 IPR010525 IPR0115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FD4A15" w:rsidRDefault="004D4D13" w:rsidP="00C56B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7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FD4A15" w:rsidRDefault="004D4D13" w:rsidP="00C56B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0,7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AR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160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2,95</w:t>
            </w:r>
            <w:r w:rsidR="00E73E1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AUX/IA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78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IPR0033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2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70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bHLH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42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109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3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0,6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9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DD0958" w:rsidP="00DD09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2,7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62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DD0958" w:rsidP="00DD095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2,15</w:t>
            </w:r>
            <w:r w:rsidR="00CE6418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485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83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3,5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2,68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BTB/POZ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7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02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2,3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3,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24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C</w:t>
            </w:r>
            <w:r w:rsidRPr="00103EA4">
              <w:rPr>
                <w:rFonts w:ascii="Times New Roman" w:hAnsi="Times New Roman" w:cs="Times New Roman"/>
                <w:b/>
                <w:i/>
                <w:color w:val="000000"/>
                <w:vertAlign w:val="subscript"/>
                <w:lang w:val="en-US"/>
              </w:rPr>
              <w:t>2</w:t>
            </w:r>
            <w:r w:rsidRPr="00103EA4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C</w:t>
            </w:r>
            <w:r w:rsidRPr="00103EA4">
              <w:rPr>
                <w:rFonts w:ascii="Times New Roman" w:hAnsi="Times New Roman" w:cs="Times New Roman"/>
                <w:b/>
                <w:i/>
                <w:color w:val="000000"/>
                <w:vertAlign w:val="subscript"/>
                <w:lang w:val="en-US"/>
              </w:rPr>
              <w:t>2</w:t>
            </w:r>
            <w:r w:rsidRPr="00103EA4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 xml:space="preserve"> (Zn); DOF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65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i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i/>
                <w:noProof/>
                <w:color w:val="000000"/>
                <w:lang w:val="en-US"/>
              </w:rPr>
              <w:t>IPR00385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i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4,3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115C6B" w:rsidP="00115C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2,32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4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115C6B" w:rsidP="00115C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0,3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2,89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115C6B" w:rsidP="00115C6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98</w:t>
            </w:r>
            <w:r w:rsidR="00CE6418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308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33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75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08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>C</w:t>
            </w:r>
            <w:r w:rsidRPr="00103EA4">
              <w:rPr>
                <w:rFonts w:ascii="Times New Roman" w:hAnsi="Times New Roman" w:cs="Times New Roman"/>
                <w:i/>
                <w:color w:val="000000"/>
                <w:vertAlign w:val="subscript"/>
                <w:lang w:val="en-US"/>
              </w:rPr>
              <w:t>2</w:t>
            </w: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>C</w:t>
            </w:r>
            <w:r w:rsidRPr="00103EA4">
              <w:rPr>
                <w:rFonts w:ascii="Times New Roman" w:hAnsi="Times New Roman" w:cs="Times New Roman"/>
                <w:i/>
                <w:color w:val="000000"/>
                <w:vertAlign w:val="subscript"/>
                <w:lang w:val="en-US"/>
              </w:rPr>
              <w:t>2</w:t>
            </w: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(Zn); GAT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71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noProof/>
                <w:color w:val="000000"/>
                <w:lang w:val="en-US"/>
              </w:rPr>
              <w:t>IPR0006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noProof/>
                <w:color w:val="000000"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2,4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6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0,86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  <w:trHeight w:val="338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>C</w:t>
            </w:r>
            <w:r w:rsidRPr="00103EA4">
              <w:rPr>
                <w:rFonts w:ascii="Times New Roman" w:hAnsi="Times New Roman" w:cs="Times New Roman"/>
                <w:i/>
                <w:color w:val="000000"/>
                <w:vertAlign w:val="subscript"/>
                <w:lang w:val="en-US"/>
              </w:rPr>
              <w:t>2</w:t>
            </w: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>H</w:t>
            </w:r>
            <w:r w:rsidRPr="00103EA4">
              <w:rPr>
                <w:rFonts w:ascii="Times New Roman" w:hAnsi="Times New Roman" w:cs="Times New Roman"/>
                <w:i/>
                <w:color w:val="000000"/>
                <w:vertAlign w:val="subscript"/>
                <w:lang w:val="en-US"/>
              </w:rPr>
              <w:t>2</w:t>
            </w: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 xml:space="preserve"> (Zn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101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lang w:val="en-US"/>
              </w:rPr>
              <w:t>IPR00708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2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6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6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89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34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24</w:t>
            </w:r>
          </w:p>
        </w:tc>
      </w:tr>
      <w:tr w:rsidR="004D4D13" w:rsidRPr="004D4D13" w:rsidTr="00E73E16">
        <w:trPr>
          <w:cantSplit/>
          <w:trHeight w:val="339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70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59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4,49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2,90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339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428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88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17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0,71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339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823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46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3,36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89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339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982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52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7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2,25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>CCHC (Z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66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lang w:val="en-US"/>
              </w:rPr>
              <w:t>IPR0018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lang w:val="en-US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8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0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88</w:t>
            </w:r>
            <w:r w:rsidR="00E73E1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F1058B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E2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69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33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4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0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49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  <w:trHeight w:val="571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HD family; HD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5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IPR001356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4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2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5,2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2,4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3,85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20</w:t>
            </w:r>
          </w:p>
        </w:tc>
      </w:tr>
      <w:tr w:rsidR="004D4D13" w:rsidRPr="004D4D13" w:rsidTr="00E73E16">
        <w:trPr>
          <w:cantSplit/>
          <w:trHeight w:val="571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372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1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97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0,82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57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497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08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0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07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HD family; HD-ZIP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54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IPR00671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89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2,3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0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2,5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0,87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C81FEA" w:rsidP="00C81F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17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552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87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09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22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269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HD-lik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158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Cs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Cs/>
                <w:noProof/>
                <w:color w:val="000000"/>
                <w:lang w:val="en-US"/>
              </w:rPr>
              <w:t>IPR00905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Cs/>
                <w:color w:val="000000"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4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3C38A6" w:rsidP="003C38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68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43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3C38A6" w:rsidP="003C38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2,6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0,99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3C38A6" w:rsidP="003C38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93</w:t>
            </w:r>
            <w:r w:rsidR="00CE6418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4D4D13" w:rsidRPr="004D4D13" w:rsidTr="00E73E16">
        <w:trPr>
          <w:cantSplit/>
          <w:trHeight w:val="269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30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71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5,66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4,95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269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626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3,62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91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4,52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269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666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6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13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48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269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797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26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47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21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269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814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11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45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34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70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996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4,24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23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01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HM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3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06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7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4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2,15</w:t>
            </w:r>
            <w:r w:rsidR="00E73E1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JUMONJ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100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33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7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65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i/>
                <w:color w:val="000000"/>
                <w:lang w:val="en-US"/>
              </w:rPr>
              <w:t>LI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noProof/>
                <w:lang w:val="en-US"/>
              </w:rPr>
              <w:t>IPR00178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noProof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2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7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47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M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56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21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88</w:t>
            </w:r>
            <w:r w:rsidR="00E73E1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MYB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63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100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76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3,8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8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2,34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04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1,52</w:t>
            </w:r>
          </w:p>
        </w:tc>
      </w:tr>
      <w:tr w:rsidR="004D4D13" w:rsidRPr="004D4D13" w:rsidTr="00E73E16">
        <w:trPr>
          <w:cantSplit/>
          <w:trHeight w:val="86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837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5,96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87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4,09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571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MYB/HD-like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129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1005 IPR009057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4,45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8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3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95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2,08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4D4D13" w:rsidRPr="009E7C85" w:rsidRDefault="009E7C85" w:rsidP="00E73E1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-0,86</w:t>
            </w:r>
          </w:p>
        </w:tc>
      </w:tr>
      <w:tr w:rsidR="004D4D13" w:rsidRPr="004D4D13" w:rsidTr="00E73E16">
        <w:trPr>
          <w:cantSplit/>
          <w:trHeight w:val="571"/>
        </w:trPr>
        <w:tc>
          <w:tcPr>
            <w:tcW w:w="1417" w:type="dxa"/>
            <w:vMerge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44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54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04</w:t>
            </w:r>
          </w:p>
        </w:tc>
        <w:tc>
          <w:tcPr>
            <w:tcW w:w="709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1,58</w:t>
            </w:r>
          </w:p>
        </w:tc>
        <w:tc>
          <w:tcPr>
            <w:tcW w:w="1005" w:type="dxa"/>
            <w:vMerge/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  <w:trHeight w:val="57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726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45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52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07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7C85" w:rsidRPr="004D4D13" w:rsidTr="00E73E16">
        <w:trPr>
          <w:cantSplit/>
          <w:trHeight w:val="862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NAC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103EA4" w:rsidRDefault="009E7C85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136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IPR003441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17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C85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64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2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9E7C85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72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4D4D13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0,96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9E7C85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09</w:t>
            </w:r>
          </w:p>
        </w:tc>
      </w:tr>
      <w:tr w:rsidR="009E7C85" w:rsidRPr="004D4D13" w:rsidTr="00E73E16">
        <w:trPr>
          <w:cantSplit/>
          <w:trHeight w:val="86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200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10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23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9E7C85" w:rsidRPr="00103EA4" w:rsidRDefault="009E7C85" w:rsidP="009E7C8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4D4D13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13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color w:val="000000"/>
                <w:lang w:val="en-US"/>
              </w:rPr>
              <w:t>PH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87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noProof/>
                <w:lang w:val="en-US"/>
              </w:rPr>
              <w:t>IPR00196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i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i/>
                <w:noProof/>
                <w:lang w:val="en-US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4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3,5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1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E7C85" w:rsidRPr="004D4D13" w:rsidTr="00E73E16">
        <w:trPr>
          <w:cantSplit/>
          <w:trHeight w:val="862"/>
        </w:trPr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SBP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103EA4" w:rsidRDefault="009E7C85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540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lang w:val="en-US"/>
              </w:rPr>
              <w:t>IPR00433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0,38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7C85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1,31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:rsidR="009E7C85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2,01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  <w:vAlign w:val="center"/>
          </w:tcPr>
          <w:p w:rsidR="009E7C85" w:rsidRPr="004D4D13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1,69</w:t>
            </w:r>
          </w:p>
        </w:tc>
        <w:tc>
          <w:tcPr>
            <w:tcW w:w="1005" w:type="dxa"/>
            <w:vMerge w:val="restart"/>
            <w:tcBorders>
              <w:top w:val="single" w:sz="4" w:space="0" w:color="auto"/>
            </w:tcBorders>
            <w:vAlign w:val="center"/>
          </w:tcPr>
          <w:p w:rsidR="009E7C85" w:rsidRPr="009E7C85" w:rsidRDefault="009E7C85" w:rsidP="009E7C8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7C85">
              <w:rPr>
                <w:rFonts w:ascii="Times New Roman" w:hAnsi="Times New Roman" w:cs="Times New Roman"/>
                <w:lang w:val="en-US"/>
              </w:rPr>
              <w:t>1,96</w:t>
            </w:r>
            <w:r w:rsidR="00CE6418"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9E7C85" w:rsidRPr="004D4D13" w:rsidTr="00E73E16">
        <w:trPr>
          <w:cantSplit/>
          <w:trHeight w:val="862"/>
        </w:trPr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901</w:t>
            </w: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48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4C0137" w:rsidRDefault="009E7C85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2,71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9E7C85" w:rsidRPr="00103EA4" w:rsidRDefault="009E7C85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:rsidR="009E7C85" w:rsidRPr="004D4D13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2,23</w:t>
            </w:r>
          </w:p>
        </w:tc>
        <w:tc>
          <w:tcPr>
            <w:tcW w:w="1005" w:type="dxa"/>
            <w:vMerge/>
            <w:tcBorders>
              <w:bottom w:val="single" w:sz="4" w:space="0" w:color="auto"/>
            </w:tcBorders>
            <w:vAlign w:val="center"/>
          </w:tcPr>
          <w:p w:rsidR="009E7C85" w:rsidRPr="00103EA4" w:rsidRDefault="009E7C85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color w:val="000000"/>
                <w:lang w:val="en-US"/>
              </w:rPr>
              <w:t>TTF-type (Z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388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IPR0065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6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2,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-2,74</w:t>
            </w:r>
            <w:r w:rsidR="00E73E1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4D4D13" w:rsidRPr="004D4D13" w:rsidTr="00E73E16">
        <w:trPr>
          <w:cantSplit/>
        </w:trPr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color w:val="000000"/>
                <w:lang w:val="en-US"/>
              </w:rPr>
              <w:t>WRKY family; WRK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4D4D13" w:rsidRPr="00103EA4" w:rsidRDefault="004D4D13" w:rsidP="00134D91">
            <w:pPr>
              <w:rPr>
                <w:rFonts w:ascii="Times New Roman" w:hAnsi="Times New Roman" w:cs="Times New Roman"/>
                <w:lang w:val="en-US"/>
              </w:rPr>
            </w:pPr>
            <w:r w:rsidRPr="00103EA4">
              <w:rPr>
                <w:rFonts w:ascii="Times New Roman" w:hAnsi="Times New Roman" w:cs="Times New Roman"/>
                <w:lang w:val="en-US"/>
              </w:rPr>
              <w:t>TF9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IPR00365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D4D13" w:rsidRPr="00103EA4" w:rsidRDefault="004D4D13" w:rsidP="004D4D13">
            <w:pPr>
              <w:jc w:val="center"/>
              <w:rPr>
                <w:rFonts w:ascii="Times New Roman" w:hAnsi="Times New Roman" w:cs="Times New Roman"/>
                <w:b/>
                <w:noProof/>
                <w:lang w:val="en-US"/>
              </w:rPr>
            </w:pPr>
            <w:r w:rsidRPr="00103EA4">
              <w:rPr>
                <w:rFonts w:ascii="Times New Roman" w:hAnsi="Times New Roman" w:cs="Times New Roman"/>
                <w:b/>
                <w:noProof/>
                <w:lang w:val="en-US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-1,4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FD4A15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4C0137" w:rsidRDefault="004D4D13" w:rsidP="004C013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C0137">
              <w:rPr>
                <w:rFonts w:ascii="Times New Roman" w:hAnsi="Times New Roman" w:cs="Times New Roman"/>
                <w:lang w:val="en-US"/>
              </w:rPr>
              <w:t>0,7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4D4D13" w:rsidRPr="00103EA4" w:rsidRDefault="004D4D13" w:rsidP="00134D9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4D4D13" w:rsidRDefault="004D4D13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4D13">
              <w:rPr>
                <w:rFonts w:ascii="Times New Roman" w:hAnsi="Times New Roman" w:cs="Times New Roman"/>
                <w:lang w:val="en-US"/>
              </w:rPr>
              <w:t>2,25</w:t>
            </w:r>
            <w:r w:rsidR="00E73E16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:rsidR="004D4D13" w:rsidRPr="00103EA4" w:rsidRDefault="00C64857" w:rsidP="004D4D1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</w:tbl>
    <w:p w:rsidR="00AC20AF" w:rsidRPr="00103EA4" w:rsidRDefault="00AC20AF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AC20AF" w:rsidRPr="00103EA4" w:rsidRDefault="00AC20AF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="00765120" w:rsidRPr="00103EA4">
        <w:rPr>
          <w:rFonts w:ascii="Times New Roman" w:hAnsi="Times New Roman" w:cs="Times New Roman"/>
          <w:sz w:val="20"/>
          <w:szCs w:val="20"/>
          <w:lang w:val="en-US"/>
        </w:rPr>
        <w:t>TF families; sub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-families are showed as described </w:t>
      </w:r>
      <w:r w:rsidR="00124CC2" w:rsidRPr="00103EA4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="002964EF" w:rsidRPr="00103EA4">
        <w:rPr>
          <w:rFonts w:ascii="Times New Roman" w:hAnsi="Times New Roman" w:cs="Times New Roman"/>
          <w:sz w:val="20"/>
          <w:szCs w:val="20"/>
          <w:lang w:val="en-US"/>
        </w:rPr>
        <w:instrText xml:space="preserve"> ADDIN EN.CITE &lt;EndNote&gt;&lt;Cite&gt;&lt;Author&gt;Kakar&lt;/Author&gt;&lt;Year&gt;2008&lt;/Year&gt;&lt;RecNum&gt;104&lt;/RecNum&gt;&lt;DisplayText&gt;(Kakar et al. 2008)&lt;/DisplayText&gt;&lt;record&gt;&lt;rec-number&gt;104&lt;/rec-number&gt;&lt;foreign-keys&gt;&lt;key app="EN" db-id="rv2ad9vtitpr98er90pvdpd79vwsev95ssxp"&gt;104&lt;/key&gt;&lt;/foreign-keys&gt;&lt;ref-type name="Journal Article"&gt;17&lt;/ref-type&gt;&lt;contributors&gt;&lt;authors&gt;&lt;author&gt;Kakar, Klementina&lt;/author&gt;&lt;author&gt;Wandrey, Maren&lt;/author&gt;&lt;author&gt;Czechowski, Tomasz&lt;/author&gt;&lt;author&gt;Gaertner, Tanja&lt;/author&gt;&lt;author&gt;Scheible, Wolf-Rudiger&lt;/author&gt;&lt;author&gt;Stitt, Mark&lt;/author&gt;&lt;author&gt;Torres-Jerez, Ivone&lt;/author&gt;&lt;author&gt;Xiao, Yongli&lt;/author&gt;&lt;author&gt;Redman, Julia&lt;/author&gt;&lt;author&gt;Wu, Hank&lt;/author&gt;&lt;author&gt;Cheung, Foo&lt;/author&gt;&lt;author&gt;Town, Christopher&lt;/author&gt;&lt;author&gt;Udvardi, Michael&lt;/author&gt;&lt;/authors&gt;&lt;/contributors&gt;&lt;titles&gt;&lt;title&gt;&lt;style face="normal" font="default" size="100%"&gt;A community resource for high-throughput quantitative RT-PCR analysis of transcription factor gene expression in &lt;/style&gt;&lt;style face="italic" font="default" size="100%"&gt;Medicago truncatula&lt;/style&gt;&lt;/title&gt;&lt;secondary-title&gt;Plant Methods&lt;/secondary-title&gt;&lt;/titles&gt;&lt;pages&gt;18&lt;/pages&gt;&lt;volume&gt;4&lt;/volume&gt;&lt;number&gt;1&lt;/number&gt;&lt;dates&gt;&lt;year&gt;2008&lt;/year&gt;&lt;/dates&gt;&lt;isbn&gt;1746-4811&lt;/isbn&gt;&lt;accession-num&gt;doi:10.1186/1746-4811-4-18&lt;/accession-num&gt;&lt;urls&gt;&lt;related-urls&gt;&lt;url&gt;http://www.plantmethods.com/content/4/1/18&lt;/url&gt;&lt;/related-urls&gt;&lt;/urls&gt;&lt;/record&gt;&lt;/Cite&gt;&lt;/EndNote&gt;</w:instrText>
      </w:r>
      <w:r w:rsidR="00124CC2" w:rsidRPr="00103EA4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r w:rsidR="002964EF" w:rsidRPr="00103EA4">
        <w:rPr>
          <w:rFonts w:ascii="Times New Roman" w:hAnsi="Times New Roman" w:cs="Times New Roman"/>
          <w:sz w:val="20"/>
          <w:szCs w:val="20"/>
          <w:lang w:val="en-US"/>
        </w:rPr>
        <w:t>(</w:t>
      </w:r>
      <w:hyperlink w:anchor="_ENREF_28" w:tooltip="Kakar, 2008 #104" w:history="1">
        <w:r w:rsidR="002964EF" w:rsidRPr="00103EA4">
          <w:rPr>
            <w:rFonts w:ascii="Times New Roman" w:hAnsi="Times New Roman" w:cs="Times New Roman"/>
            <w:sz w:val="20"/>
            <w:szCs w:val="20"/>
            <w:lang w:val="en-US"/>
          </w:rPr>
          <w:t>Kakar et al. 2008</w:t>
        </w:r>
      </w:hyperlink>
      <w:r w:rsidR="002964EF" w:rsidRPr="00103EA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124CC2" w:rsidRPr="00103EA4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. Plant-specific families are indicated in </w:t>
      </w:r>
      <w:r w:rsidRPr="00103EA4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Zn fingers TF families are marked in </w:t>
      </w:r>
      <w:r w:rsidRPr="00103EA4">
        <w:rPr>
          <w:rFonts w:ascii="Times New Roman" w:hAnsi="Times New Roman" w:cs="Times New Roman"/>
          <w:i/>
          <w:sz w:val="20"/>
          <w:szCs w:val="20"/>
          <w:lang w:val="en-US"/>
        </w:rPr>
        <w:t>cursive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AC20AF" w:rsidRPr="00103EA4" w:rsidRDefault="00AC20AF" w:rsidP="00AC20AF">
      <w:pPr>
        <w:autoSpaceDE w:val="0"/>
        <w:autoSpaceDN w:val="0"/>
        <w:adjustRightInd w:val="0"/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65120" w:rsidRPr="00103EA4">
        <w:rPr>
          <w:rFonts w:ascii="Times New Roman" w:hAnsi="Times New Roman" w:cs="Times New Roman"/>
          <w:sz w:val="20"/>
          <w:szCs w:val="20"/>
          <w:lang w:val="en-US"/>
        </w:rPr>
        <w:t>TF gene i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>dentification number. Additional information is given in Table S</w:t>
      </w:r>
      <w:r w:rsidR="005D2217" w:rsidRPr="00103EA4">
        <w:rPr>
          <w:rFonts w:ascii="Times New Roman" w:hAnsi="Times New Roman" w:cs="Times New Roman"/>
          <w:sz w:val="20"/>
          <w:szCs w:val="20"/>
          <w:lang w:val="en-US"/>
        </w:rPr>
        <w:t>1.</w:t>
      </w:r>
    </w:p>
    <w:p w:rsidR="00AC20AF" w:rsidRPr="00103EA4" w:rsidRDefault="00AC20AF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Accession numbers of </w:t>
      </w:r>
      <w:proofErr w:type="spellStart"/>
      <w:r w:rsidRPr="00103EA4">
        <w:rPr>
          <w:rFonts w:ascii="Times New Roman" w:hAnsi="Times New Roman" w:cs="Times New Roman"/>
          <w:sz w:val="20"/>
          <w:szCs w:val="20"/>
          <w:lang w:val="en-US"/>
        </w:rPr>
        <w:t>InterPro</w:t>
      </w:r>
      <w:proofErr w:type="spellEnd"/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database  (</w:t>
      </w:r>
      <w:hyperlink r:id="rId7" w:history="1">
        <w:r w:rsidRPr="00103EA4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http://www.ebi.ac.uk/interpro/</w:t>
        </w:r>
      </w:hyperlink>
      <w:r w:rsidRPr="00103EA4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AC20AF" w:rsidRPr="00103EA4" w:rsidRDefault="00AC20AF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lastRenderedPageBreak/>
        <w:t>d</w:t>
      </w:r>
      <w:proofErr w:type="gramEnd"/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03EA4">
        <w:rPr>
          <w:rFonts w:ascii="Times New Roman" w:hAnsi="Times New Roman" w:cs="Times New Roman"/>
          <w:sz w:val="20"/>
          <w:szCs w:val="20"/>
          <w:lang w:val="en-US"/>
        </w:rPr>
        <w:t>D</w:t>
      </w:r>
      <w:proofErr w:type="spellEnd"/>
      <w:r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= DNA binding domain; P = protein-protein interaction domain; NA = nucleic acid (DNA and RNA) binding domain; RD = receiver domain</w:t>
      </w:r>
    </w:p>
    <w:p w:rsidR="0056493C" w:rsidRPr="00103EA4" w:rsidRDefault="00AC20AF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proofErr w:type="gramEnd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23062" w:rsidRPr="00103EA4">
        <w:rPr>
          <w:rFonts w:ascii="Times New Roman" w:hAnsi="Times New Roman" w:cs="Times New Roman"/>
          <w:sz w:val="20"/>
          <w:szCs w:val="20"/>
          <w:lang w:val="en-US"/>
        </w:rPr>
        <w:t>Relative ge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>ne expression ratios values (m) were calculated</w:t>
      </w:r>
      <w:r w:rsidR="008D240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2405"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for Parabinga (PB) and SA1306 (SA) </w:t>
      </w:r>
      <w:r w:rsidR="008D2405">
        <w:rPr>
          <w:rFonts w:ascii="Times New Roman" w:hAnsi="Times New Roman" w:cs="Times New Roman"/>
          <w:sz w:val="20"/>
          <w:szCs w:val="20"/>
          <w:lang w:val="en-US"/>
        </w:rPr>
        <w:t xml:space="preserve">genotypes, 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>using the following equation:</w:t>
      </w:r>
      <w:r w:rsidR="00823062"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differential expression ratio (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inoculated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control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)</m:t>
        </m:r>
      </m:oMath>
      <w:r w:rsidR="008D240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23062" w:rsidRPr="00103EA4" w:rsidRDefault="00823062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proofErr w:type="gramEnd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>Mean of m values of genes included in each TF family.</w:t>
      </w:r>
    </w:p>
    <w:p w:rsidR="008D2405" w:rsidRDefault="00823062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g</w:t>
      </w:r>
      <w:proofErr w:type="gramEnd"/>
      <w:r w:rsidR="007827E1"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E6CE8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827E1" w:rsidRPr="00103EA4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AC20AF" w:rsidRPr="00103EA4">
        <w:rPr>
          <w:rFonts w:ascii="Times New Roman" w:hAnsi="Times New Roman" w:cs="Times New Roman"/>
          <w:sz w:val="20"/>
          <w:szCs w:val="20"/>
          <w:lang w:val="en-US"/>
        </w:rPr>
        <w:t>ld change expression ratio</w:t>
      </w:r>
      <w:r w:rsidR="00652274"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97F49"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(F) </w:t>
      </w:r>
      <w:r w:rsidR="00E47876" w:rsidRPr="00103EA4">
        <w:rPr>
          <w:rFonts w:ascii="Times New Roman" w:hAnsi="Times New Roman" w:cs="Times New Roman"/>
          <w:sz w:val="20"/>
          <w:szCs w:val="20"/>
          <w:lang w:val="en-US"/>
        </w:rPr>
        <w:t>in SA1306 compared to Parabinga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 xml:space="preserve"> were calculated using the equation: 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vertAlign w:val="subscript"/>
                <w:lang w:val="en-US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 xml:space="preserve"> expression ratio (</m:t>
        </m:r>
        <m:f>
          <m:fPr>
            <m:ctrlPr>
              <w:rPr>
                <w:rFonts w:ascii="Cambria Math" w:hAnsi="Cambria Math" w:cs="Times New Roman"/>
                <w:sz w:val="20"/>
                <w:szCs w:val="20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SA1306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  <w:lang w:val="en-US"/>
              </w:rPr>
              <m:t>Parabinga</m:t>
            </m:r>
          </m:den>
        </m:f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)</m:t>
        </m:r>
      </m:oMath>
    </w:p>
    <w:p w:rsidR="008D2405" w:rsidRDefault="008D2405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E6CE8" w:rsidRDefault="005E6CE8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h</w:t>
      </w:r>
      <w:proofErr w:type="gramEnd"/>
      <w:r w:rsidRPr="00103EA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F812DA">
        <w:rPr>
          <w:rFonts w:ascii="Times New Roman" w:hAnsi="Times New Roman" w:cs="Times New Roman"/>
          <w:sz w:val="20"/>
          <w:szCs w:val="20"/>
          <w:lang w:val="en-US"/>
        </w:rPr>
        <w:t>Average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 </w:t>
      </w:r>
      <w:r w:rsidRPr="00103EA4">
        <w:rPr>
          <w:rFonts w:ascii="Times New Roman" w:hAnsi="Times New Roman" w:cs="Times New Roman"/>
          <w:sz w:val="20"/>
          <w:szCs w:val="20"/>
          <w:lang w:val="en-US"/>
        </w:rPr>
        <w:t>values of genes included in each TF family.</w:t>
      </w:r>
    </w:p>
    <w:p w:rsidR="009E7C85" w:rsidRPr="00103EA4" w:rsidRDefault="00C64857" w:rsidP="00AC20AF">
      <w:pPr>
        <w:spacing w:after="0" w:line="240" w:lineRule="auto"/>
        <w:ind w:right="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*n</w:t>
      </w:r>
      <w:r w:rsidR="009E7C85">
        <w:rPr>
          <w:rFonts w:ascii="Times New Roman" w:hAnsi="Times New Roman" w:cs="Times New Roman"/>
          <w:sz w:val="20"/>
          <w:szCs w:val="20"/>
          <w:lang w:val="en-US"/>
        </w:rPr>
        <w:t xml:space="preserve">c: </w:t>
      </w:r>
      <w:r>
        <w:rPr>
          <w:rFonts w:ascii="Times New Roman" w:hAnsi="Times New Roman" w:cs="Times New Roman"/>
          <w:sz w:val="20"/>
          <w:szCs w:val="20"/>
          <w:lang w:val="en-US"/>
        </w:rPr>
        <w:t>value non-calculated</w:t>
      </w:r>
      <w:r w:rsidR="009E7C8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9E7C85" w:rsidRPr="00103EA4" w:rsidRDefault="00C56B04" w:rsidP="009E7C8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03EA4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9E7C85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E34285" w:rsidRPr="00E3428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4285" w:rsidRPr="00103EA4">
        <w:rPr>
          <w:rFonts w:ascii="Times New Roman" w:hAnsi="Times New Roman" w:cs="Times New Roman"/>
          <w:sz w:val="20"/>
          <w:szCs w:val="20"/>
          <w:lang w:val="en-US"/>
        </w:rPr>
        <w:t xml:space="preserve">TF family 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 xml:space="preserve">highly regulated </w:t>
      </w:r>
      <w:r w:rsidR="00E34285" w:rsidRPr="00E34285">
        <w:rPr>
          <w:rFonts w:ascii="Times New Roman" w:hAnsi="Times New Roman" w:cs="Times New Roman"/>
          <w:sz w:val="20"/>
          <w:szCs w:val="20"/>
          <w:lang w:val="en-US"/>
        </w:rPr>
        <w:t>in SA1306 compared to P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>arabinga</w:t>
      </w:r>
      <w:r w:rsidR="0077301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773014" w:rsidRPr="00103EA4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773014">
        <w:rPr>
          <w:rFonts w:ascii="Times New Roman" w:hAnsi="Times New Roman" w:cs="Times New Roman"/>
          <w:sz w:val="20"/>
          <w:szCs w:val="20"/>
          <w:lang w:val="en-US"/>
        </w:rPr>
        <w:t>1.8</w:t>
      </w:r>
      <w:r w:rsidR="00773014" w:rsidRPr="00103EA4">
        <w:rPr>
          <w:rFonts w:ascii="Times New Roman" w:hAnsi="Times New Roman" w:cs="Times New Roman"/>
          <w:sz w:val="20"/>
          <w:szCs w:val="20"/>
          <w:lang w:val="en-US"/>
        </w:rPr>
        <w:t>≥F≥</w:t>
      </w:r>
      <w:r w:rsidR="00773014">
        <w:rPr>
          <w:rFonts w:ascii="Times New Roman" w:hAnsi="Times New Roman" w:cs="Times New Roman"/>
          <w:sz w:val="20"/>
          <w:szCs w:val="20"/>
          <w:lang w:val="en-US"/>
        </w:rPr>
        <w:t xml:space="preserve">1.8) </w:t>
      </w:r>
      <w:r w:rsidR="00E34285">
        <w:rPr>
          <w:rFonts w:ascii="Times New Roman" w:hAnsi="Times New Roman" w:cs="Times New Roman"/>
          <w:sz w:val="20"/>
          <w:szCs w:val="20"/>
          <w:lang w:val="en-US"/>
        </w:rPr>
        <w:t xml:space="preserve">in response to </w:t>
      </w:r>
      <w:r w:rsidR="00E34285" w:rsidRPr="00E34285">
        <w:rPr>
          <w:rFonts w:ascii="Times New Roman" w:hAnsi="Times New Roman" w:cs="Times New Roman"/>
          <w:i/>
          <w:sz w:val="20"/>
          <w:szCs w:val="20"/>
          <w:lang w:val="en-US"/>
        </w:rPr>
        <w:t>E. pisi</w:t>
      </w:r>
      <w:r w:rsidR="00E34285" w:rsidRPr="00E34285">
        <w:rPr>
          <w:rFonts w:ascii="Times New Roman" w:hAnsi="Times New Roman" w:cs="Times New Roman"/>
          <w:sz w:val="20"/>
          <w:szCs w:val="20"/>
          <w:lang w:val="en-US"/>
        </w:rPr>
        <w:t xml:space="preserve"> infection</w:t>
      </w:r>
      <w:r w:rsidR="0077301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9E7C85" w:rsidRPr="00103EA4" w:rsidSect="00DF7A64">
      <w:pgSz w:w="12240" w:h="15840"/>
      <w:pgMar w:top="851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6EA5" w:rsidRDefault="00EB6EA5" w:rsidP="00354315">
      <w:pPr>
        <w:spacing w:after="0" w:line="240" w:lineRule="auto"/>
      </w:pPr>
      <w:r>
        <w:separator/>
      </w:r>
    </w:p>
  </w:endnote>
  <w:endnote w:type="continuationSeparator" w:id="0">
    <w:p w:rsidR="00EB6EA5" w:rsidRDefault="00EB6EA5" w:rsidP="003543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6EA5" w:rsidRDefault="00EB6EA5" w:rsidP="00354315">
      <w:pPr>
        <w:spacing w:after="0" w:line="240" w:lineRule="auto"/>
      </w:pPr>
      <w:r>
        <w:separator/>
      </w:r>
    </w:p>
  </w:footnote>
  <w:footnote w:type="continuationSeparator" w:id="0">
    <w:p w:rsidR="00EB6EA5" w:rsidRDefault="00EB6EA5" w:rsidP="003543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E33C1"/>
    <w:multiLevelType w:val="hybridMultilevel"/>
    <w:tmpl w:val="64021CA6"/>
    <w:lvl w:ilvl="0" w:tplc="EFF2CA1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C2DAD"/>
    <w:rsid w:val="00016AA8"/>
    <w:rsid w:val="000529FD"/>
    <w:rsid w:val="00094B4C"/>
    <w:rsid w:val="00103EA4"/>
    <w:rsid w:val="00115C6B"/>
    <w:rsid w:val="00124136"/>
    <w:rsid w:val="00124CC2"/>
    <w:rsid w:val="00134D91"/>
    <w:rsid w:val="00164FED"/>
    <w:rsid w:val="0017442A"/>
    <w:rsid w:val="001B31B6"/>
    <w:rsid w:val="001D15E0"/>
    <w:rsid w:val="001D5640"/>
    <w:rsid w:val="002105A4"/>
    <w:rsid w:val="0021128E"/>
    <w:rsid w:val="00220E19"/>
    <w:rsid w:val="002964EF"/>
    <w:rsid w:val="002B44B5"/>
    <w:rsid w:val="002B5316"/>
    <w:rsid w:val="002B674D"/>
    <w:rsid w:val="002E536C"/>
    <w:rsid w:val="002E5657"/>
    <w:rsid w:val="00311087"/>
    <w:rsid w:val="00353A2B"/>
    <w:rsid w:val="00354315"/>
    <w:rsid w:val="00391053"/>
    <w:rsid w:val="003C38A6"/>
    <w:rsid w:val="004008DB"/>
    <w:rsid w:val="00463C7B"/>
    <w:rsid w:val="004A5588"/>
    <w:rsid w:val="004A6DDA"/>
    <w:rsid w:val="004B4567"/>
    <w:rsid w:val="004C0137"/>
    <w:rsid w:val="004D4D13"/>
    <w:rsid w:val="004D6C7E"/>
    <w:rsid w:val="004E2BBF"/>
    <w:rsid w:val="004F3BB8"/>
    <w:rsid w:val="00536EB2"/>
    <w:rsid w:val="00544EF4"/>
    <w:rsid w:val="00551A8D"/>
    <w:rsid w:val="0056493C"/>
    <w:rsid w:val="005708E2"/>
    <w:rsid w:val="00586EC7"/>
    <w:rsid w:val="005D2217"/>
    <w:rsid w:val="005E65C9"/>
    <w:rsid w:val="005E6CE8"/>
    <w:rsid w:val="00652274"/>
    <w:rsid w:val="00652BDA"/>
    <w:rsid w:val="00662A17"/>
    <w:rsid w:val="00682757"/>
    <w:rsid w:val="00683A3C"/>
    <w:rsid w:val="00696C5D"/>
    <w:rsid w:val="006C5E23"/>
    <w:rsid w:val="006C731C"/>
    <w:rsid w:val="006D396F"/>
    <w:rsid w:val="00765120"/>
    <w:rsid w:val="00773014"/>
    <w:rsid w:val="007827E1"/>
    <w:rsid w:val="00797F49"/>
    <w:rsid w:val="007A03AE"/>
    <w:rsid w:val="007A2045"/>
    <w:rsid w:val="007C06F7"/>
    <w:rsid w:val="00823062"/>
    <w:rsid w:val="00855487"/>
    <w:rsid w:val="008576F9"/>
    <w:rsid w:val="00861425"/>
    <w:rsid w:val="008A6AF8"/>
    <w:rsid w:val="008B21AD"/>
    <w:rsid w:val="008C2DAD"/>
    <w:rsid w:val="008D2405"/>
    <w:rsid w:val="009542DD"/>
    <w:rsid w:val="00955FB1"/>
    <w:rsid w:val="009A4901"/>
    <w:rsid w:val="009B5C55"/>
    <w:rsid w:val="009E7C85"/>
    <w:rsid w:val="00A119D3"/>
    <w:rsid w:val="00A9239F"/>
    <w:rsid w:val="00AC20AF"/>
    <w:rsid w:val="00AE0371"/>
    <w:rsid w:val="00B606E1"/>
    <w:rsid w:val="00B76DD5"/>
    <w:rsid w:val="00B80300"/>
    <w:rsid w:val="00BF70DA"/>
    <w:rsid w:val="00BF7519"/>
    <w:rsid w:val="00C022AB"/>
    <w:rsid w:val="00C460CC"/>
    <w:rsid w:val="00C56B04"/>
    <w:rsid w:val="00C61029"/>
    <w:rsid w:val="00C64857"/>
    <w:rsid w:val="00C762A9"/>
    <w:rsid w:val="00C81FEA"/>
    <w:rsid w:val="00CE6418"/>
    <w:rsid w:val="00D10769"/>
    <w:rsid w:val="00D27327"/>
    <w:rsid w:val="00D32726"/>
    <w:rsid w:val="00D6499B"/>
    <w:rsid w:val="00D7434A"/>
    <w:rsid w:val="00DA447C"/>
    <w:rsid w:val="00DC03A0"/>
    <w:rsid w:val="00DC162B"/>
    <w:rsid w:val="00DD0958"/>
    <w:rsid w:val="00DF7A64"/>
    <w:rsid w:val="00E0127C"/>
    <w:rsid w:val="00E03123"/>
    <w:rsid w:val="00E0547A"/>
    <w:rsid w:val="00E212CA"/>
    <w:rsid w:val="00E22E2A"/>
    <w:rsid w:val="00E25350"/>
    <w:rsid w:val="00E34285"/>
    <w:rsid w:val="00E47876"/>
    <w:rsid w:val="00E73E16"/>
    <w:rsid w:val="00E80A28"/>
    <w:rsid w:val="00EB6EA5"/>
    <w:rsid w:val="00ED507E"/>
    <w:rsid w:val="00F063F0"/>
    <w:rsid w:val="00F1058B"/>
    <w:rsid w:val="00F10D08"/>
    <w:rsid w:val="00F45221"/>
    <w:rsid w:val="00F70B9F"/>
    <w:rsid w:val="00F812DA"/>
    <w:rsid w:val="00F85C9A"/>
    <w:rsid w:val="00FA0CC5"/>
    <w:rsid w:val="00FD4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B9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2D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35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54315"/>
  </w:style>
  <w:style w:type="paragraph" w:styleId="Piedepgina">
    <w:name w:val="footer"/>
    <w:basedOn w:val="Normal"/>
    <w:link w:val="PiedepginaCar"/>
    <w:uiPriority w:val="99"/>
    <w:semiHidden/>
    <w:unhideWhenUsed/>
    <w:rsid w:val="0035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54315"/>
  </w:style>
  <w:style w:type="paragraph" w:styleId="Textodeglobo">
    <w:name w:val="Balloon Text"/>
    <w:basedOn w:val="Normal"/>
    <w:link w:val="TextodegloboCar"/>
    <w:uiPriority w:val="99"/>
    <w:semiHidden/>
    <w:unhideWhenUsed/>
    <w:rsid w:val="00134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4D91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AC20AF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105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05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05A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5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5A4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C56B04"/>
    <w:pPr>
      <w:ind w:left="720"/>
      <w:contextualSpacing/>
    </w:pPr>
  </w:style>
  <w:style w:type="character" w:styleId="Textodelmarcadordeposicin">
    <w:name w:val="Placeholder Text"/>
    <w:basedOn w:val="Fuentedeprrafopredeter"/>
    <w:uiPriority w:val="99"/>
    <w:semiHidden/>
    <w:rsid w:val="00AE037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C2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semiHidden/>
    <w:unhideWhenUsed/>
    <w:rsid w:val="0035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354315"/>
  </w:style>
  <w:style w:type="paragraph" w:styleId="Piedepgina">
    <w:name w:val="footer"/>
    <w:basedOn w:val="Normal"/>
    <w:link w:val="PiedepginaCar"/>
    <w:uiPriority w:val="99"/>
    <w:semiHidden/>
    <w:unhideWhenUsed/>
    <w:rsid w:val="003543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354315"/>
  </w:style>
  <w:style w:type="paragraph" w:styleId="Textodeglobo">
    <w:name w:val="Balloon Text"/>
    <w:basedOn w:val="Normal"/>
    <w:link w:val="TextodegloboCar"/>
    <w:uiPriority w:val="99"/>
    <w:semiHidden/>
    <w:unhideWhenUsed/>
    <w:rsid w:val="00134D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4D91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AC20AF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105A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05A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05A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05A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05A4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9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1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6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://www.ebi.ac.uk/interpro/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6D8640-8CB9-4693-A650-70E16D26A85C}"/>
</file>

<file path=customXml/itemProps2.xml><?xml version="1.0" encoding="utf-8"?>
<ds:datastoreItem xmlns:ds="http://schemas.openxmlformats.org/officeDocument/2006/customXml" ds:itemID="{8127F574-3162-4211-9556-BA7C4B09925A}"/>
</file>

<file path=customXml/itemProps3.xml><?xml version="1.0" encoding="utf-8"?>
<ds:datastoreItem xmlns:ds="http://schemas.openxmlformats.org/officeDocument/2006/customXml" ds:itemID="{C1DBCA76-655E-4D97-8E1C-2478AEE300F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5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Curto Rubio</dc:creator>
  <cp:lastModifiedBy>Miguel Curto Rubio</cp:lastModifiedBy>
  <cp:revision>3</cp:revision>
  <cp:lastPrinted>2015-04-27T13:05:00Z</cp:lastPrinted>
  <dcterms:created xsi:type="dcterms:W3CDTF">2015-06-07T19:21:00Z</dcterms:created>
  <dcterms:modified xsi:type="dcterms:W3CDTF">2015-06-14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